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hanging="420"/>
        <w:jc w:val="center"/>
        <w:rPr>
          <w:b/>
          <w:b/>
        </w:rPr>
      </w:pPr>
      <w:r>
        <w:rPr>
          <w:b/>
        </w:rPr>
        <w:t>Table S2: Validation and characterization of polymorphic SSR markers derived EST sequences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810"/>
        <w:gridCol w:w="2752"/>
        <w:gridCol w:w="2480"/>
        <w:gridCol w:w="963"/>
        <w:gridCol w:w="1100"/>
        <w:gridCol w:w="1102"/>
        <w:gridCol w:w="825"/>
        <w:gridCol w:w="688"/>
        <w:gridCol w:w="690"/>
      </w:tblGrid>
      <w:tr>
        <w:trPr>
          <w:trHeight w:val="284" w:hRule="atLeast"/>
        </w:trPr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EST ID 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rward primer (5</w:t>
            </w:r>
            <w:r>
              <w:rPr>
                <w:b/>
                <w:color w:val="000000"/>
                <w:sz w:val="18"/>
                <w:szCs w:val="18"/>
              </w:rPr>
              <w:t>’</w:t>
            </w:r>
            <w:r>
              <w:rPr>
                <w:b/>
                <w:color w:val="000000"/>
                <w:sz w:val="18"/>
                <w:szCs w:val="18"/>
              </w:rPr>
              <w:t>-3</w:t>
            </w:r>
            <w:r>
              <w:rPr>
                <w:b/>
                <w:color w:val="000000"/>
                <w:sz w:val="18"/>
                <w:szCs w:val="18"/>
              </w:rPr>
              <w:t>’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verse Primer (5</w:t>
            </w:r>
            <w:r>
              <w:rPr>
                <w:b/>
                <w:color w:val="000000"/>
                <w:sz w:val="18"/>
                <w:szCs w:val="18"/>
              </w:rPr>
              <w:t>’</w:t>
            </w:r>
            <w:r>
              <w:rPr>
                <w:b/>
                <w:color w:val="000000"/>
                <w:sz w:val="18"/>
                <w:szCs w:val="18"/>
              </w:rPr>
              <w:t>-3</w:t>
            </w:r>
            <w:r>
              <w:rPr>
                <w:b/>
                <w:color w:val="000000"/>
                <w:sz w:val="18"/>
                <w:szCs w:val="18"/>
              </w:rPr>
              <w:t>’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</w:t>
            </w:r>
            <w:r>
              <w:rPr>
                <w:b/>
                <w:color w:val="000000"/>
                <w:sz w:val="18"/>
                <w:szCs w:val="18"/>
              </w:rPr>
              <w:t xml:space="preserve">xpected </w:t>
            </w:r>
            <w:r>
              <w:rPr>
                <w:b/>
                <w:color w:val="000000"/>
                <w:sz w:val="18"/>
                <w:szCs w:val="18"/>
              </w:rPr>
              <w:t>S</w:t>
            </w:r>
            <w:r>
              <w:rPr>
                <w:b/>
                <w:color w:val="000000"/>
                <w:sz w:val="18"/>
                <w:szCs w:val="18"/>
              </w:rPr>
              <w:t xml:space="preserve">ize of </w:t>
            </w:r>
            <w:r>
              <w:rPr>
                <w:b/>
                <w:color w:val="000000"/>
                <w:sz w:val="18"/>
                <w:szCs w:val="18"/>
              </w:rPr>
              <w:t>A</w:t>
            </w:r>
            <w:r>
              <w:rPr>
                <w:b/>
                <w:color w:val="000000"/>
                <w:sz w:val="18"/>
                <w:szCs w:val="18"/>
              </w:rPr>
              <w:t>llele (bp)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llele </w:t>
            </w:r>
            <w:r>
              <w:rPr>
                <w:b/>
                <w:color w:val="000000"/>
                <w:sz w:val="18"/>
                <w:szCs w:val="18"/>
              </w:rPr>
              <w:t>S</w:t>
            </w:r>
            <w:r>
              <w:rPr>
                <w:b/>
                <w:color w:val="000000"/>
                <w:sz w:val="18"/>
                <w:szCs w:val="18"/>
              </w:rPr>
              <w:t>ize</w:t>
            </w:r>
          </w:p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</w:t>
            </w:r>
            <w:r>
              <w:rPr>
                <w:b/>
                <w:color w:val="000000"/>
                <w:sz w:val="18"/>
                <w:szCs w:val="18"/>
              </w:rPr>
              <w:t>ange (bp)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o. of </w:t>
            </w:r>
            <w:r>
              <w:rPr>
                <w:b/>
                <w:color w:val="000000"/>
                <w:sz w:val="18"/>
                <w:szCs w:val="18"/>
              </w:rPr>
              <w:t>A</w:t>
            </w:r>
            <w:r>
              <w:rPr>
                <w:b/>
                <w:color w:val="000000"/>
                <w:sz w:val="18"/>
                <w:szCs w:val="18"/>
              </w:rPr>
              <w:t xml:space="preserve">lleles 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He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IC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2973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02</w:t>
            </w:r>
          </w:p>
        </w:tc>
        <w:tc>
          <w:tcPr>
            <w:tcW w:w="27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TCCATTGGTTTCTCCATTTA</w:t>
            </w:r>
          </w:p>
        </w:tc>
        <w:tc>
          <w:tcPr>
            <w:tcW w:w="2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TTCGAGATCAGAGTTGACG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T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-271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62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0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TGCTAATGGCCTACTCA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ATAGCACCACCATCAACT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-2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29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0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AAGCCACACAATAGTCC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GATTCATCTTGTGGAGGT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6-1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58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0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ACCTCTATCCATCCGT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CATCATTGAACTCCCT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C)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0-2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31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0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AGAAGAGAAACAGCAAG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GGAGAGCCTCGACTAAGA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4-24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64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0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CCAGGTTCACCATCTTGA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ACCGTAGAAAGTAGCATG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-2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89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AAGAGCTCATGTGTTGTG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TCTTGTGATCCTCACACT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-2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43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GAAAGAAAGCGACCCTTC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GAAGGAGGAGGAGGAGA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-2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48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ATTATAGCGAGTGTGCTTG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GACTTCTCAAAGCTGCAT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C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-26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66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TGATGACATTCCCAGAA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ATATCTGGGGAGACGAA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-2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92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GAACCCCACAATTTACA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AGACCCATCTCAAGATTC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-25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47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TCCCAAATCATAGTCCAT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TCAAGGTGATTAGGGACC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-2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05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GTCCTCCCTGCTTTTATT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CCAAATCTTTTTAGGCA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-2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92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TTTAAGGATCCGCATATC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TCAACCACCTCAAGATTT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-2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65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AAGTTCCAGCGTAACCA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CTGAAACCATGGGTCATC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-2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22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CGTCCTATTTCTCTCCTT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TCTACATCGGCAGTGAAAG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-25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58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GAGCGTGGCTTCTCTACT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TTTCACACCAAGCTGGT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-27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3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38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CCTGCAAAACCCTAATA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GGTGTAAAGAATCCGACT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-2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0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41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CTTCTTCCTGATGCTCTC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GGGTGAAGGGATTTGTTT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-2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46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ATCTTGGAGGCTGTTGTC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GCTTCAGGATCTCGAAAAG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-25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606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AAGTCCCAGATCTCTCT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AAGAAGCAGTAGCAGC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-2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75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GAGGCTCAGACTTGTGTC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TGCTAATTGGCTGAAATT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-26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23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3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GCTAGCCTTATTGAGGA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AAATATCTCCACCACCTT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-1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46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3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TTTCACACCAAGCTGGT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TAAGGCAGGTAACGATACG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-26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28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3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TGGCAGGTCACAAAGAAC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CGTCCAGAATTGATAGGT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-2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601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3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GCGAATTCCATACTCCTT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CCCACGTCTATCCTCAA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-2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41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4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TCATCACAGCCTCAAAT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TCTGAGCCTCCTCTTTCC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-1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0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85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4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TTACAATACCGCCCCTATG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GCTGTTATTCCTGTCAA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C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-2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436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51</w:t>
            </w:r>
          </w:p>
        </w:tc>
        <w:tc>
          <w:tcPr>
            <w:tcW w:w="27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ACTTATTCGACCCAGATGA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GAGTACTGAAGCGATGGTG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CC)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-266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7581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53</w:t>
            </w:r>
          </w:p>
        </w:tc>
        <w:tc>
          <w:tcPr>
            <w:tcW w:w="27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CAAGAACAAGATTGAGTCCA</w:t>
            </w:r>
          </w:p>
        </w:tc>
        <w:tc>
          <w:tcPr>
            <w:tcW w:w="2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CTCCAACAATAACAAAGGAG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GC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-260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93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5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TAGCAGAGAAATGCAAGG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TTAAGGTCAGCCCAAGAAC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C)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-23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25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6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CTGAGGGTTAATTCTGG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CGTAGACCACCTTAGCATC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GC)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-21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7019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6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TAGCTGAAGCTGAACAAA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TTGACGGAGAGTAGAGCA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A)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-2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37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7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CCTGAATCCTCTGATGTAG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TCCTGGTTCAGGATCAGT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CA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-1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82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7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GAAGTTCCAGAGCTTCCTG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GAGGAAGGATTACGGAGA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G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-20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62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7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GGGATATGGATTTCAGA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GAAGATGAGAGAACAGGT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A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-2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54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8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TCTCCTTCCCTCATCTC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ATCTAACGGTGCTGATCC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AG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-2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07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8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CACTATGGTGTCATCTCG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TTTAATTTTAGGCGGTGG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C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-29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11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8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ACTTCAGATGCAACAAC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ATACATCTTTGTTGCCAAG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G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-2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73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8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CACTTCCGATTATTTCTT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GTTCACACCCATCTCTTT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A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-26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70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8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CCAATCTCATCACCAACA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ATTGTGGGGTTTAGGGTT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T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-2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92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8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TGTTAAACAACGGGAAAA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ACAAGAACAAAACGCCACC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C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-2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68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9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CCTCCACAAGAACAAGAA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GACGACGAACTTTTAGAT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A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-2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54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9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TGGCATGGGCATATTATG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CTCTCTAAGCCCCAAATTC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G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-2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3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18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9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GCCACAAACACACATATC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GTGCATCTGAAACGACA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A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-24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91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9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GACCCAGCAGTGCTCATA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CCTTTAGGTTGGATGTTG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A)</w:t>
            </w:r>
            <w:r>
              <w:rPr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-2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32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9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CAACTGTTGAGGTAAT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ACATGGCAGCACCAAGA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AAG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-27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17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0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AGAAAACAACTCCGGTT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GGACATGGGTTGTTGTTG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AT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-1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86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0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GAAATGCATCTGGATC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GACTGGAGATGCTGATTAT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-2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62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0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TGCTAATGGCCTACTCA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ATAGCACCACCATCAACT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-26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42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1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TCTGAGCCTCCTCTTTCCA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ACGACAAACACCACAAC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-2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98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1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AGTTGAACTCAAGGTCAGT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GCAGAGTGCTTCTTCAATC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-2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92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1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TTTCAGACCGAAGGAGA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AACCATAACCCCATCCATC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-2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15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1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TTTCCCTACGCTTTCTAC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TTCAGGTCCCATATTAGC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-2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0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38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1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ACTAATCACACGCTTTC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TCTTCGTCGTCTTCTTTT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-2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74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2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CACCATGTGAATTATCCT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TGAGAAGGAGAGGGTTTC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-25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94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2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GTCAAAACATTCTTCGCA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TGTTGTTGGGATGAAT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-2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61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2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AGACCCATCTCAAGATT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GAACCCCACAATTTACAG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-25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24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2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TATCACGCTGTGGTTGT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TTGCCGACTGGAATATCAA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G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-18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96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12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GGGACTATGATCAAACT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AAACTGCCATCAACGACA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)</w:t>
            </w: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-1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42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2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TGCAACTCAATCCACTG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TAGTGCCTTTGCCTCTTT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-25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3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21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3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ACTCACAATCAGTCCCT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TGGTACAGGTGATGATTTC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-2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51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3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TCATTTGCATGGCTGAAG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TAGCTTTGGACACACTCA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-18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416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32</w:t>
            </w:r>
          </w:p>
        </w:tc>
        <w:tc>
          <w:tcPr>
            <w:tcW w:w="27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TTCACAGCTATTGGCAACAC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AGCTAGGGATTAGGGATTG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-189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4416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35</w:t>
            </w:r>
          </w:p>
        </w:tc>
        <w:tc>
          <w:tcPr>
            <w:tcW w:w="27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GCTTCTCTCTGCATTGTGTA</w:t>
            </w:r>
          </w:p>
        </w:tc>
        <w:tc>
          <w:tcPr>
            <w:tcW w:w="2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TTCCTTCTCTGGTTTCTTG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)</w:t>
            </w:r>
            <w:r>
              <w:rPr>
                <w:color w:val="00000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-180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01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3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TCCCAACAGCTCAATTTC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CATGCATACATAAACCAGC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-2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41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3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GTAACGATACGGTGTTGGA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TTTCACACCAAGCTGGT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-23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7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92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4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TAAGATGGTCTCGCCTCA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CCATATAGGGCAAGGTT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-1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7004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4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TTGCCAGCCAAACATAAG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AATTGGGTTAATGGGTTTG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-1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38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5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CGACGATAACTACCATA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GTCATCGAATAACGACCA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CC)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-16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58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6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TCCTTTCACACACGCTCT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ATTTTAGGGGAATGGGGTT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CA)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-24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49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6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TTGCAGTTGAGGTTGTGA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GGCCTCAGTTAACCAATG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GT)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-17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25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6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CTGTGACAACAACCACGA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GATGGGAGAGATGAAGAGG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C)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-1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31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6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TTCCTCCTCCTCCACAT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GGAGAAATGAAGCATTACG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A)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-2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38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7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CCAATGACTGCAATCTT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GTTTGTTGAGAAGGAGAA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T)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-2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0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54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8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CAATCTGTTCACATACCT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CGAACTTTCATACCGGAA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T)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-18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18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8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CATCTTGCATTTCTTTTG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GATGGCCTGTGTCTAATA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A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-2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33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8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ATCAAATCGGGGAAGAGA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TCATCAGTAGGTGGCAT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GA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-17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20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8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TTCTTCGCCTCCAATAAA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TAGGGACAAAGCGATTCA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C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-1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66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8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GAAATGCATCTGGATC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GACTGGAGATGCTGATTAT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C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-2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83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9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ACAAGAACAAAACGCCAC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GACGACGAACTTTTAGAT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A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-2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25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9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TCCTGCTCTTGAGAACCT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GCAAAAGCATTGAAAGA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T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-25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36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9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TCTTTTGGACCTGTGGAAG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GGCTGCTTAAGACTCGGT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C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-2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70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19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CAAGAACAAAAGACCCT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GCGACACATTCAAGATTAG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TC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-21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6345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0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GTTGTGTGTCACTCTTTGG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CGGACGGTGCTAAAATA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-2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94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2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TGCTCCAAAGGACAATAAC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TGGACTGTTGATTCAGTGG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G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-1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57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2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GAAAGAAAGCGACCCTTC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CGATTGAAAGTTGAAACC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-21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50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2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AGATTCCAAGTAGCAAGC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CAGCAACCATATTACCA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-25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48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2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GACCAAAGAAACCGAAA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CGACACAAGTCAAGTCCA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T)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9-2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44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2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GCCAAAAATACCAAGATT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TACTGCAAGTGCTCCCTAC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-2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574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3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GTACACAACCTACATGAG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CCTCCAACATTTCCTGGT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-2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97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3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TCCAGAGAGGCAAAACAT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CCATTGAAAGCCAGCTAC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-24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4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604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3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GTTGGAAAAACAGATTC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CCCGCTTGAAATATGATT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-2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764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3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ACAAATTCACTCCCTCT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AAGATTGAAGCAAAAACAC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-2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55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4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CCTGCAAAACCCTAATAA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GGTGTAAAGAATCCGACT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-2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46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4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AAGAAGCAGTAGCAGCA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AAGTCCCAGATCTCTCT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)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-2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94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4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ACTTTTACCTCCCTCTGC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GTTTAGGAATGTTGTTG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-24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2590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4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CAGTTTCGTCTCCTTCAC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TGACAATGGCGACTGATA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)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-19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060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47</w:t>
            </w:r>
          </w:p>
        </w:tc>
        <w:tc>
          <w:tcPr>
            <w:tcW w:w="27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CAAAATCCAAACCCCAATC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CATATGATTGTTCCTTCCA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-247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1668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48</w:t>
            </w:r>
          </w:p>
        </w:tc>
        <w:tc>
          <w:tcPr>
            <w:tcW w:w="27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TCACCACCAAAAACCAAAG</w:t>
            </w:r>
          </w:p>
        </w:tc>
        <w:tc>
          <w:tcPr>
            <w:tcW w:w="2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GCATATGATTGTTCCTTCCA</w:t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-233</w:t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833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4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TTCAACTTTCTACCTGACCTTG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ACCACCTGATTTCCCCAT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T)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-2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17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5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AAACAACACCGAAATCC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TAGCGACTCATTTACACC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-1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78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5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CAAACACATGCTGCCTT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TGTGGTGGGGATGTTATC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AA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-18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20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5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GTTAGGCATCAAAATCC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AGTGCAGCTGTTAGGGTT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AA)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-20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929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25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GACTCCGACTCCTCTTAC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TCTTCTTTAATCGGCGTC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AAG)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-20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586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6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TGCAGCTGTTAGGGTT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GTTAGGCATCAAAATCC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TTC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-20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6647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6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ACTCCGACTCCTCTTACA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TCTTTAATCGGCGTCT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A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-19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38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27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  <w:vertAlign w:val="subscript"/>
              </w:rPr>
            </w:pPr>
            <w:r>
              <w:rPr>
                <w:kern w:val="0"/>
                <w:szCs w:val="21"/>
                <w:vertAlign w:val="subscript"/>
              </w:rPr>
              <w:t>ACGATCTGCTTGTTCTCTG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21"/>
              </w:rPr>
              <w:t>CAGGTCAAGATCTCCAAC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CG)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-24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7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37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28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AAGGCAGCTAAGTCA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ACTGCTTATGCTTCTC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(CTG)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-3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36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29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TCCCAATGTCCAGTC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GAAAGAGAACAAAGTG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T)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-1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1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35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3</w:t>
            </w: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CAAGCTTATAAGAGAA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TCTGAAGGGAGAGGA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AG)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-1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34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3</w:t>
            </w: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ACCCACAATTACCCAT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AGAGAACGAAAAGAGAA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-1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34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3</w:t>
            </w: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GAAAGAACACGAATC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AATAAAAACCAAGCAA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C)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-1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6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33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3</w:t>
            </w: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GCTGCTTCGATTTCTTC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CATTAGCAGGCTGTGTA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G)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-2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1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35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AGTTTGAGGATCAAGA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TCGCTGTCATTTTGAC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AA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-1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1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35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CAAAATGACAGCGAG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TGGTTCTTTAAGCACTC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G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-1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</w:tr>
      <w:tr>
        <w:trPr>
          <w:trHeight w:val="227" w:hRule="exact"/>
        </w:trPr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09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18"/>
                <w:szCs w:val="18"/>
              </w:rPr>
              <w:t>Rc36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TCGCTTGTCTAGTGTTT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TACCCAAAGAAGACTCG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A)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-15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520791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374</w:t>
            </w:r>
          </w:p>
        </w:tc>
        <w:tc>
          <w:tcPr>
            <w:tcW w:w="27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CTCGTAATGAATGTTGG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TCTTCTTGAGGCTCTTC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CT)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-272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</w:tr>
      <w:tr>
        <w:trPr>
          <w:trHeight w:val="227" w:hRule="exact"/>
        </w:trPr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orient="landscape" w:w="16838" w:h="11906"/>
      <w:pgMar w:left="2268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  <w:sz w:val="15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Databold1">
    <w:name w:val="data_bold1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Char2">
    <w:name w:val="批注框文本 Char"/>
    <w:basedOn w:val="Style14"/>
    <w:qFormat/>
    <w:rPr>
      <w:rFonts w:ascii="Tahoma" w:hAnsi="Tahoma" w:cs="Tahoma"/>
      <w:kern w:val="2"/>
      <w:sz w:val="16"/>
      <w:szCs w:val="16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kern w:val="2"/>
    </w:rPr>
  </w:style>
  <w:style w:type="character" w:styleId="Char4">
    <w:name w:val="批注主题 Char"/>
    <w:basedOn w:val="Char3"/>
    <w:qFormat/>
    <w:rPr>
      <w:b/>
      <w:bCs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kern w:val="0"/>
      <w:sz w:val="24"/>
    </w:rPr>
  </w:style>
  <w:style w:type="paragraph" w:styleId="Authors3">
    <w:name w:val="authors3"/>
    <w:basedOn w:val="Normal"/>
    <w:qFormat/>
    <w:pPr>
      <w:widowControl/>
      <w:spacing w:lineRule="atLeast" w:line="168"/>
      <w:jc w:val="left"/>
    </w:pPr>
    <w:rPr>
      <w:rFonts w:ascii="Verdana" w:hAnsi="Verdana" w:cs="宋体;SimSun"/>
      <w:kern w:val="0"/>
      <w:sz w:val="13"/>
      <w:szCs w:val="1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6:10:00Z</dcterms:created>
  <dc:creator>dell</dc:creator>
  <dc:description/>
  <cp:keywords/>
  <dc:language>en-US</dc:language>
  <cp:lastModifiedBy>User</cp:lastModifiedBy>
  <cp:lastPrinted>2010-10-20T13:47:00Z</cp:lastPrinted>
  <dcterms:modified xsi:type="dcterms:W3CDTF">2010-12-15T02:54:00Z</dcterms:modified>
  <cp:revision>5</cp:revision>
  <dc:subject/>
  <dc:title>dbEST-derived SSR markers in castor (Ricinus communi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